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color w:val="222222"/>
          <w:sz w:val="28"/>
          <w:szCs w:val="24"/>
          <w:shd w:fill="FFFFFF" w:val="clear"/>
        </w:rPr>
        <w:t>Table S1.</w:t>
      </w:r>
      <w:r>
        <w:rPr>
          <w:rFonts w:cs="Times New Roman" w:ascii="Times New Roman" w:hAnsi="Times New Roman"/>
          <w:b/>
          <w:sz w:val="28"/>
          <w:szCs w:val="24"/>
        </w:rPr>
        <w:t xml:space="preserve"> Comparative performance of Xpert, LJ and MGIT by smear microscopy status for diagnosis of HIV-related tuberculos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5"/>
        <w:gridCol w:w="1484"/>
        <w:gridCol w:w="1483"/>
        <w:gridCol w:w="1484"/>
      </w:tblGrid>
      <w:tr>
        <w:trPr>
          <w:trHeight w:val="300" w:hRule="atLeast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ub sets ( Smear Positive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ZN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FM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FM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+, MGIT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GB"/>
              </w:rPr>
              <w:t>3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GB"/>
              </w:rPr>
              <w:t>3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GB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+, MGIT -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-, MGIT 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-, MGIT -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-, LJ +, MGIT 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-, LJ +, MGIT -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-, LJ-, MGIT 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  <w:lang w:eastAsia="en-GB"/>
              </w:rPr>
              <w:t>1</w:t>
            </w:r>
            <w:r>
              <w:rPr>
                <w:rFonts w:eastAsia="Times New Roman"/>
                <w:b/>
                <w:sz w:val="24"/>
                <w:szCs w:val="24"/>
                <w:u w:val="single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Xpert -, LJ -, MGIT - 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Sub sets (Smear Negative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+, MGIT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+, MGIT -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-, MGIT 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+, LJ -, MGIT -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-, LJ +, MGIT 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-, LJ +, MGIT -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Xpert -, LJ-, MGIT +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Xpert -, LJ -, MGIT - 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4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Total patterns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42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42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4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Key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= All positive, underlined, plus 1(</w:t>
      </w:r>
      <w:r>
        <w:rPr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), n =123 positive participants, DZN = Direct Zielh Neelsen, DFM = Direct Fluorescent Microscopy, CFM = Concentrated Fluorescent Microscopy, Xpert = Xpert MTB/RIF tes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7:34:00Z</dcterms:created>
  <dc:creator>Willy Ssengooba</dc:creator>
  <dc:description/>
  <cp:keywords/>
  <dc:language>en-US</dc:language>
  <cp:lastModifiedBy>Willy Ssengooba</cp:lastModifiedBy>
  <dcterms:modified xsi:type="dcterms:W3CDTF">2014-08-25T08:56:00Z</dcterms:modified>
  <cp:revision>4</cp:revision>
  <dc:subject/>
  <dc:title/>
</cp:coreProperties>
</file>